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4"/>
        <w:gridCol w:w="704"/>
        <w:gridCol w:w="1313"/>
        <w:gridCol w:w="1240"/>
        <w:gridCol w:w="1740"/>
        <w:gridCol w:w="2360"/>
      </w:tblGrid>
      <w:tr w:rsidR="00740D4F" w:rsidRPr="00D52700" w14:paraId="6BBD3B33" w14:textId="77777777" w:rsidTr="00890B12">
        <w:trPr>
          <w:trHeight w:val="288"/>
        </w:trPr>
        <w:tc>
          <w:tcPr>
            <w:tcW w:w="37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7BE93" w14:textId="74402452" w:rsidR="00740D4F" w:rsidRPr="00D52700" w:rsidRDefault="00740D4F" w:rsidP="00890B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D527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Table </w:t>
            </w:r>
            <w:r w:rsidR="00DA43E4" w:rsidRPr="00D527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S</w:t>
            </w:r>
            <w:r w:rsidRPr="00D527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2: Patient </w:t>
            </w:r>
            <w:proofErr w:type="spellStart"/>
            <w:r w:rsidRPr="00D527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characteristics</w:t>
            </w:r>
            <w:proofErr w:type="spellEnd"/>
            <w:r w:rsidR="00890B12" w:rsidRPr="00D527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6F747" w14:textId="77777777" w:rsidR="00740D4F" w:rsidRPr="00D52700" w:rsidRDefault="00740D4F" w:rsidP="00740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92B86" w14:textId="77777777" w:rsidR="00740D4F" w:rsidRPr="00D52700" w:rsidRDefault="00740D4F" w:rsidP="00740D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76727" w14:textId="77777777" w:rsidR="00740D4F" w:rsidRPr="00D52700" w:rsidRDefault="00740D4F" w:rsidP="00740D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</w:tr>
      <w:tr w:rsidR="00740D4F" w:rsidRPr="00D52700" w14:paraId="517AA77C" w14:textId="77777777" w:rsidTr="00890B12">
        <w:trPr>
          <w:trHeight w:val="288"/>
        </w:trPr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51347" w14:textId="77777777" w:rsidR="00740D4F" w:rsidRPr="00D52700" w:rsidRDefault="00740D4F" w:rsidP="00890B1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27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ID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17F75" w14:textId="77777777" w:rsidR="00740D4F" w:rsidRPr="00D52700" w:rsidRDefault="00740D4F" w:rsidP="00890B1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27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37E39" w14:textId="77777777" w:rsidR="00740D4F" w:rsidRPr="00D52700" w:rsidRDefault="00740D4F" w:rsidP="00890B1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27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E3EED" w14:textId="401153EE" w:rsidR="00740D4F" w:rsidRPr="00D52700" w:rsidRDefault="00740D4F" w:rsidP="00890B1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27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is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0EB5B" w14:textId="77777777" w:rsidR="00740D4F" w:rsidRPr="00D52700" w:rsidRDefault="00740D4F" w:rsidP="00890B1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27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sease </w:t>
            </w:r>
            <w:proofErr w:type="spellStart"/>
            <w:r w:rsidRPr="00D527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</w:t>
            </w:r>
            <w:proofErr w:type="spellEnd"/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1D30E" w14:textId="77777777" w:rsidR="00740D4F" w:rsidRPr="00D52700" w:rsidRDefault="00740D4F" w:rsidP="00890B1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27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eoadjuvant </w:t>
            </w:r>
            <w:proofErr w:type="spellStart"/>
            <w:r w:rsidRPr="00D527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rapy</w:t>
            </w:r>
            <w:proofErr w:type="spellEnd"/>
          </w:p>
        </w:tc>
      </w:tr>
      <w:tr w:rsidR="00740D4F" w:rsidRPr="00D52700" w14:paraId="5C1433ED" w14:textId="77777777" w:rsidTr="00890B12">
        <w:trPr>
          <w:trHeight w:val="288"/>
        </w:trPr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8335C" w14:textId="77777777" w:rsidR="00740D4F" w:rsidRPr="00D52700" w:rsidRDefault="00740D4F" w:rsidP="00890B1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27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3F2A" w14:textId="77777777" w:rsidR="00740D4F" w:rsidRPr="00D52700" w:rsidRDefault="00740D4F" w:rsidP="00890B1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2700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F19EF" w14:textId="77777777" w:rsidR="00740D4F" w:rsidRPr="00D52700" w:rsidRDefault="00740D4F" w:rsidP="00890B1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270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299FA" w14:textId="77777777" w:rsidR="00740D4F" w:rsidRPr="00D52700" w:rsidRDefault="00740D4F" w:rsidP="00890B1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2700">
              <w:rPr>
                <w:rFonts w:ascii="Times New Roman" w:hAnsi="Times New Roman" w:cs="Times New Roman"/>
                <w:sz w:val="24"/>
                <w:szCs w:val="24"/>
              </w:rPr>
              <w:t>CRC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9CF7B" w14:textId="77777777" w:rsidR="00740D4F" w:rsidRPr="00D52700" w:rsidRDefault="00740D4F" w:rsidP="00890B1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2700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97C5A" w14:textId="77777777" w:rsidR="00740D4F" w:rsidRPr="00D52700" w:rsidRDefault="00740D4F" w:rsidP="00890B1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27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40D4F" w:rsidRPr="00D52700" w14:paraId="0E0703F5" w14:textId="77777777" w:rsidTr="00890B12">
        <w:trPr>
          <w:trHeight w:val="288"/>
        </w:trPr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903E3" w14:textId="77777777" w:rsidR="00740D4F" w:rsidRPr="00D52700" w:rsidRDefault="00740D4F" w:rsidP="00890B1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27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6C772" w14:textId="77777777" w:rsidR="00740D4F" w:rsidRPr="00D52700" w:rsidRDefault="00740D4F" w:rsidP="00890B1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270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E5228" w14:textId="77777777" w:rsidR="00740D4F" w:rsidRPr="00D52700" w:rsidRDefault="00740D4F" w:rsidP="00890B1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270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2982E" w14:textId="77777777" w:rsidR="00740D4F" w:rsidRPr="00D52700" w:rsidRDefault="00740D4F" w:rsidP="00890B1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2700">
              <w:rPr>
                <w:rFonts w:ascii="Times New Roman" w:hAnsi="Times New Roman" w:cs="Times New Roman"/>
                <w:sz w:val="24"/>
                <w:szCs w:val="24"/>
              </w:rPr>
              <w:t>CCC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4F9C5" w14:textId="77777777" w:rsidR="00740D4F" w:rsidRPr="00D52700" w:rsidRDefault="00740D4F" w:rsidP="00890B1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2700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EEB55" w14:textId="77777777" w:rsidR="00740D4F" w:rsidRPr="00D52700" w:rsidRDefault="00740D4F" w:rsidP="00890B1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27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40D4F" w:rsidRPr="00D52700" w14:paraId="2FF874F7" w14:textId="77777777" w:rsidTr="00890B12">
        <w:trPr>
          <w:trHeight w:val="288"/>
        </w:trPr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F8CF2" w14:textId="77777777" w:rsidR="00740D4F" w:rsidRPr="00D52700" w:rsidRDefault="00740D4F" w:rsidP="00890B1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27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EE992" w14:textId="77777777" w:rsidR="00740D4F" w:rsidRPr="00D52700" w:rsidRDefault="00740D4F" w:rsidP="00890B1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270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34EB9" w14:textId="77777777" w:rsidR="00740D4F" w:rsidRPr="00D52700" w:rsidRDefault="00740D4F" w:rsidP="00890B1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270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FCA07" w14:textId="77777777" w:rsidR="00740D4F" w:rsidRPr="00D52700" w:rsidRDefault="00740D4F" w:rsidP="00890B1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2700">
              <w:rPr>
                <w:rFonts w:ascii="Times New Roman" w:hAnsi="Times New Roman" w:cs="Times New Roman"/>
                <w:sz w:val="24"/>
                <w:szCs w:val="24"/>
              </w:rPr>
              <w:t>PC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63892" w14:textId="77777777" w:rsidR="00740D4F" w:rsidRPr="00D52700" w:rsidRDefault="00740D4F" w:rsidP="00890B1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2700">
              <w:rPr>
                <w:rFonts w:ascii="Times New Roman" w:hAnsi="Times New Roman" w:cs="Times New Roman"/>
                <w:sz w:val="24"/>
                <w:szCs w:val="24"/>
              </w:rPr>
              <w:t>G2b (Gleason 7b)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5248F" w14:textId="77777777" w:rsidR="00740D4F" w:rsidRPr="00D52700" w:rsidRDefault="00740D4F" w:rsidP="00890B1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27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40D4F" w:rsidRPr="00D52700" w14:paraId="31360124" w14:textId="77777777" w:rsidTr="00890B12">
        <w:trPr>
          <w:trHeight w:val="288"/>
        </w:trPr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BFA99" w14:textId="77777777" w:rsidR="00740D4F" w:rsidRPr="00D52700" w:rsidRDefault="00740D4F" w:rsidP="00890B1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270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9BBBE" w14:textId="77777777" w:rsidR="00740D4F" w:rsidRPr="00D52700" w:rsidRDefault="00740D4F" w:rsidP="00890B1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2700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1AAD" w14:textId="77777777" w:rsidR="00740D4F" w:rsidRPr="00D52700" w:rsidRDefault="00740D4F" w:rsidP="00890B1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270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03098" w14:textId="77777777" w:rsidR="00740D4F" w:rsidRPr="00D52700" w:rsidRDefault="00740D4F" w:rsidP="00890B1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2700">
              <w:rPr>
                <w:rFonts w:ascii="Times New Roman" w:hAnsi="Times New Roman" w:cs="Times New Roman"/>
                <w:sz w:val="24"/>
                <w:szCs w:val="24"/>
              </w:rPr>
              <w:t>HCC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1793" w14:textId="77777777" w:rsidR="00740D4F" w:rsidRPr="00D52700" w:rsidRDefault="00740D4F" w:rsidP="00890B1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2700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652DE" w14:textId="77777777" w:rsidR="00740D4F" w:rsidRPr="00D52700" w:rsidRDefault="00740D4F" w:rsidP="00890B1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2700">
              <w:rPr>
                <w:rFonts w:ascii="Times New Roman" w:hAnsi="Times New Roman" w:cs="Times New Roman"/>
                <w:sz w:val="24"/>
                <w:szCs w:val="24"/>
              </w:rPr>
              <w:t>TACE</w:t>
            </w:r>
          </w:p>
        </w:tc>
      </w:tr>
    </w:tbl>
    <w:p w14:paraId="4AD84F6A" w14:textId="77777777" w:rsidR="00740D4F" w:rsidRPr="00D52700" w:rsidRDefault="00740D4F" w:rsidP="00D52700">
      <w:pPr>
        <w:rPr>
          <w:rFonts w:ascii="Times New Roman" w:hAnsi="Times New Roman" w:cs="Times New Roman"/>
          <w:sz w:val="24"/>
          <w:szCs w:val="24"/>
        </w:rPr>
      </w:pPr>
    </w:p>
    <w:sectPr w:rsidR="00740D4F" w:rsidRPr="00D527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D4F"/>
    <w:rsid w:val="00740D4F"/>
    <w:rsid w:val="00890B12"/>
    <w:rsid w:val="00D52700"/>
    <w:rsid w:val="00DA43E4"/>
    <w:rsid w:val="00F4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37E890"/>
  <w15:chartTrackingRefBased/>
  <w15:docId w15:val="{C705BB6A-554B-4264-B45F-D4312EABC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016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66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Scheuermann</dc:creator>
  <cp:keywords/>
  <dc:description/>
  <cp:lastModifiedBy>Sophia Scheuermann</cp:lastModifiedBy>
  <cp:revision>2</cp:revision>
  <dcterms:created xsi:type="dcterms:W3CDTF">2024-02-07T16:56:00Z</dcterms:created>
  <dcterms:modified xsi:type="dcterms:W3CDTF">2024-02-07T16:56:00Z</dcterms:modified>
</cp:coreProperties>
</file>